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823B6C" w14:textId="58AC3C52" w:rsidR="00BE0415" w:rsidRPr="00D43116" w:rsidRDefault="0031538B" w:rsidP="00BE0415">
      <w:pPr>
        <w:rPr>
          <w:rFonts w:cs="Arial"/>
          <w:b/>
          <w:sz w:val="22"/>
          <w:szCs w:val="20"/>
        </w:rPr>
      </w:pPr>
      <w:r w:rsidRPr="00D43116">
        <w:rPr>
          <w:rFonts w:cs="Arial"/>
          <w:b/>
          <w:sz w:val="22"/>
          <w:szCs w:val="20"/>
        </w:rPr>
        <w:t>S</w:t>
      </w:r>
      <w:r w:rsidR="00BE0415" w:rsidRPr="00D43116">
        <w:rPr>
          <w:rFonts w:cs="Arial"/>
          <w:b/>
          <w:sz w:val="22"/>
          <w:szCs w:val="20"/>
        </w:rPr>
        <w:t>2</w:t>
      </w:r>
      <w:r w:rsidRPr="00D43116">
        <w:rPr>
          <w:rFonts w:cs="Arial"/>
          <w:b/>
          <w:sz w:val="22"/>
          <w:szCs w:val="20"/>
        </w:rPr>
        <w:t xml:space="preserve"> Table</w:t>
      </w:r>
      <w:r w:rsidR="00BE0415" w:rsidRPr="00D43116">
        <w:rPr>
          <w:rFonts w:cs="Arial"/>
          <w:b/>
          <w:sz w:val="22"/>
          <w:szCs w:val="20"/>
        </w:rPr>
        <w:t>. Utilization Sensitivity Analysis with only ACOs in both 2019 and 2020.</w:t>
      </w:r>
    </w:p>
    <w:p w14:paraId="1F0FDE85" w14:textId="3ED8683D" w:rsidR="00242542" w:rsidRPr="00D43116" w:rsidRDefault="00242542" w:rsidP="00BE0415">
      <w:pPr>
        <w:rPr>
          <w:rFonts w:cs="Arial"/>
          <w:b/>
          <w:sz w:val="22"/>
          <w:szCs w:val="20"/>
        </w:rPr>
      </w:pPr>
    </w:p>
    <w:tbl>
      <w:tblPr>
        <w:tblW w:w="13307" w:type="dxa"/>
        <w:tblLook w:val="04A0" w:firstRow="1" w:lastRow="0" w:firstColumn="1" w:lastColumn="0" w:noHBand="0" w:noVBand="1"/>
      </w:tblPr>
      <w:tblGrid>
        <w:gridCol w:w="4950"/>
        <w:gridCol w:w="1260"/>
        <w:gridCol w:w="1170"/>
        <w:gridCol w:w="1260"/>
        <w:gridCol w:w="1440"/>
        <w:gridCol w:w="1922"/>
        <w:gridCol w:w="1305"/>
      </w:tblGrid>
      <w:tr w:rsidR="00242542" w:rsidRPr="00D43116" w14:paraId="47D6FDF3" w14:textId="77777777" w:rsidTr="008B6E77">
        <w:trPr>
          <w:trHeight w:val="260"/>
        </w:trPr>
        <w:tc>
          <w:tcPr>
            <w:tcW w:w="49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33E4EA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Utilization Measure (per 1000 person years):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CE1E25D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2019 Utilization (n = 596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0B5DF35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2020 Utilization (n = 460)</w:t>
            </w:r>
          </w:p>
        </w:tc>
        <w:tc>
          <w:tcPr>
            <w:tcW w:w="592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AA6E" w14:textId="77777777" w:rsidR="00242542" w:rsidRPr="00D43116" w:rsidRDefault="00242542" w:rsidP="008B6E77">
            <w:pPr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sz w:val="20"/>
                <w:szCs w:val="20"/>
              </w:rPr>
              <w:t>Annual Change, 2019-20</w:t>
            </w:r>
          </w:p>
        </w:tc>
      </w:tr>
      <w:tr w:rsidR="00242542" w:rsidRPr="00D43116" w14:paraId="4AC24DDC" w14:textId="77777777" w:rsidTr="008B6E77">
        <w:trPr>
          <w:trHeight w:val="660"/>
        </w:trPr>
        <w:tc>
          <w:tcPr>
            <w:tcW w:w="49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931C4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6E18E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7C4A7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DFF9C1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Change in Utiliz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7D5F10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% Change in Utilizat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B4F60D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5039B3" w14:textId="77777777" w:rsidR="00242542" w:rsidRPr="00D43116" w:rsidRDefault="00242542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242542" w:rsidRPr="00D43116" w14:paraId="626E5EE9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31D5DA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Inpatient Hospital Dischar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D95F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1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EEC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6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E76A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44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BCF8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4.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8DC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52.6 to -37.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3C0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65B05472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BFB58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Short term acute care hospital dischar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2B9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8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45A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4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02DCB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4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ABB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4.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D289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48.7 to -34.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A9CF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50409483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A488FC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Long term care hospital dischar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F0C8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FC3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1EA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986C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8.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2F0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6 to 0.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DC66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141</w:t>
            </w:r>
          </w:p>
        </w:tc>
      </w:tr>
      <w:tr w:rsidR="00242542" w:rsidRPr="00D43116" w14:paraId="388230F9" w14:textId="77777777" w:rsidTr="008B6E77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8E499E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Inpatient Rehab Facility dischar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1F0B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D15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3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045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DC3B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8.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9011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.2 to -0.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CAEF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26</w:t>
            </w:r>
          </w:p>
        </w:tc>
      </w:tr>
      <w:tr w:rsidR="00242542" w:rsidRPr="00D43116" w14:paraId="6A80ECFC" w14:textId="77777777" w:rsidTr="008B6E77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9D8D1B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Inpatient Psychiatric Facility Dischar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3E0B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01F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3B24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9D9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2.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63E3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.4 to -0.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6D38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5091F826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0721C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Congestive Heart Failure Dischar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691F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528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CB57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BD4B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9.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FA8C8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.6 to -2.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E5E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32CCD4F3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E9BCF9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COPD or Asthma dischar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356E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A978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3A5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A62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42.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FF72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.7 to -3.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C79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78132F3D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124EDB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Post-discharge provider visits (30 day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2CEF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80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8C9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79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466F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9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F88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.7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062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3.9 to -25.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B4BB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29BF7F58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8380A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Outpatient ED visi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9B4B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1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66E8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578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CA3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3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7EF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9.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DC4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52.7 to -118.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C1B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386F2363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52218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Inpatient ED Visi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C55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1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5680A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9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06A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DEE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1.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1150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3.1 to -18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425F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66F81CCE" w14:textId="77777777" w:rsidTr="008B6E77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D5486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CT Eve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5E1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1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6D4B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647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BC2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63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D8D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8.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A48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76.4 to -50.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84CD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098EF513" w14:textId="77777777" w:rsidTr="008B6E77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6093D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MRI Eve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5368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4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AC5A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1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BDEF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270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1.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3F8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3.7 to -20.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3884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6FB601B8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C9A91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Primary Care Servi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7D27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097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7F7CA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016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EA2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8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D2D5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7.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136B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100.7 to -513.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A1C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3E412926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CD30D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Primary Care Services with PC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6014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418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CE9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89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0D5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8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388B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6.9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DB5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6 to 0.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DBDA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03</w:t>
            </w:r>
          </w:p>
        </w:tc>
      </w:tr>
      <w:tr w:rsidR="00242542" w:rsidRPr="00D43116" w14:paraId="0ACF8F2E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47836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Primary Care services with a speciali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48E8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463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966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415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FB4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48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A0A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0.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FCF4F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635.4 to -338.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E7F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242542" w:rsidRPr="00D43116" w14:paraId="0EBD7F1C" w14:textId="77777777" w:rsidTr="008B6E77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B47DC6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Primary Care services with a NP/PA/C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F94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64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3B2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619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5F3E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A9D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.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4830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91.8 to 137.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4448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784</w:t>
            </w:r>
          </w:p>
        </w:tc>
      </w:tr>
      <w:tr w:rsidR="00242542" w:rsidRPr="00D43116" w14:paraId="6681832F" w14:textId="77777777" w:rsidTr="008B6E77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C21FE1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Primary Care services with a FQHC/RH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B1E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50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1F51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50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35B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F49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.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E3AF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46.4 to 138.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7056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955</w:t>
            </w:r>
          </w:p>
        </w:tc>
      </w:tr>
      <w:tr w:rsidR="00242542" w:rsidRPr="00D43116" w14:paraId="23D3E4FE" w14:textId="77777777" w:rsidTr="008B6E77">
        <w:trPr>
          <w:trHeight w:val="340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928A27" w14:textId="77777777" w:rsidR="00242542" w:rsidRPr="00D43116" w:rsidRDefault="00242542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Skilled nursing facility discharg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B91C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60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C30D4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51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9FDB3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9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76D9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5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2CDD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4.4 to -3.7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DF72" w14:textId="77777777" w:rsidR="00242542" w:rsidRPr="00D43116" w:rsidRDefault="00242542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01</w:t>
            </w:r>
          </w:p>
        </w:tc>
      </w:tr>
    </w:tbl>
    <w:p w14:paraId="0F23B06C" w14:textId="77777777" w:rsidR="00242542" w:rsidRPr="00D43116" w:rsidRDefault="00242542" w:rsidP="00BE0415">
      <w:pPr>
        <w:rPr>
          <w:rFonts w:cs="Arial"/>
          <w:b/>
          <w:sz w:val="22"/>
          <w:szCs w:val="20"/>
        </w:rPr>
      </w:pPr>
    </w:p>
    <w:p w14:paraId="622E5468" w14:textId="77777777" w:rsidR="00BE0415" w:rsidRPr="00D43116" w:rsidRDefault="00BE0415" w:rsidP="00BE0415">
      <w:pPr>
        <w:rPr>
          <w:rFonts w:cs="Arial"/>
          <w:sz w:val="20"/>
          <w:szCs w:val="20"/>
        </w:rPr>
      </w:pPr>
    </w:p>
    <w:p w14:paraId="2E8ACA20" w14:textId="77777777" w:rsidR="00BE0415" w:rsidRPr="00D43116" w:rsidRDefault="00BE0415" w:rsidP="00BE0415">
      <w:pPr>
        <w:rPr>
          <w:rFonts w:cs="Arial"/>
          <w:sz w:val="20"/>
          <w:szCs w:val="20"/>
        </w:rPr>
      </w:pPr>
    </w:p>
    <w:p w14:paraId="1D78F4A9" w14:textId="77777777" w:rsidR="00BE0415" w:rsidRPr="00D43116" w:rsidRDefault="00BE0415" w:rsidP="00BE0415">
      <w:pPr>
        <w:rPr>
          <w:rFonts w:cs="Arial"/>
          <w:sz w:val="20"/>
          <w:szCs w:val="20"/>
        </w:rPr>
      </w:pPr>
    </w:p>
    <w:p w14:paraId="444EB25D" w14:textId="77777777" w:rsidR="00BE0415" w:rsidRPr="00D43116" w:rsidRDefault="00BE0415" w:rsidP="00BE0415">
      <w:pPr>
        <w:rPr>
          <w:rFonts w:cs="Arial"/>
          <w:sz w:val="20"/>
          <w:szCs w:val="20"/>
        </w:rPr>
      </w:pPr>
    </w:p>
    <w:p w14:paraId="5B03B0FC" w14:textId="77777777" w:rsidR="00BE0415" w:rsidRPr="00D43116" w:rsidRDefault="00BE0415" w:rsidP="00BE0415">
      <w:pPr>
        <w:rPr>
          <w:rFonts w:cs="Arial"/>
          <w:sz w:val="20"/>
          <w:szCs w:val="20"/>
        </w:rPr>
      </w:pPr>
      <w:bookmarkStart w:id="0" w:name="_GoBack"/>
      <w:bookmarkEnd w:id="0"/>
    </w:p>
    <w:p w14:paraId="60F4E739" w14:textId="3A5A31BF" w:rsidR="00594398" w:rsidRPr="00D43116" w:rsidRDefault="007858ED" w:rsidP="00BE0415">
      <w:pPr>
        <w:rPr>
          <w:rFonts w:cs="Arial"/>
          <w:sz w:val="20"/>
          <w:szCs w:val="20"/>
        </w:rPr>
      </w:pPr>
    </w:p>
    <w:sectPr w:rsidR="00594398" w:rsidRPr="00D43116" w:rsidSect="00EF5110">
      <w:footerReference w:type="even" r:id="rId6"/>
      <w:footerReference w:type="default" r:id="rId7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3C51E7" w14:textId="77777777" w:rsidR="007858ED" w:rsidRDefault="007858ED" w:rsidP="00766360">
      <w:r>
        <w:separator/>
      </w:r>
    </w:p>
  </w:endnote>
  <w:endnote w:type="continuationSeparator" w:id="0">
    <w:p w14:paraId="56372A63" w14:textId="77777777" w:rsidR="007858ED" w:rsidRDefault="007858ED" w:rsidP="00766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9465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6A1874" w14:textId="2B9C1C65" w:rsidR="00766360" w:rsidRDefault="00766360" w:rsidP="00DB7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094D2" w14:textId="77777777" w:rsidR="00766360" w:rsidRDefault="00766360" w:rsidP="007663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95697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E0FD9A" w14:textId="1986AF8B" w:rsidR="00766360" w:rsidRDefault="00766360" w:rsidP="00DB7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24655" w14:textId="77777777" w:rsidR="00766360" w:rsidRDefault="00766360" w:rsidP="007663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199095" w14:textId="77777777" w:rsidR="007858ED" w:rsidRDefault="007858ED" w:rsidP="00766360">
      <w:r>
        <w:separator/>
      </w:r>
    </w:p>
  </w:footnote>
  <w:footnote w:type="continuationSeparator" w:id="0">
    <w:p w14:paraId="53B865DB" w14:textId="77777777" w:rsidR="007858ED" w:rsidRDefault="007858ED" w:rsidP="00766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20B"/>
    <w:rsid w:val="00242542"/>
    <w:rsid w:val="002925F3"/>
    <w:rsid w:val="0031538B"/>
    <w:rsid w:val="003934BA"/>
    <w:rsid w:val="0039420B"/>
    <w:rsid w:val="00457173"/>
    <w:rsid w:val="004F3696"/>
    <w:rsid w:val="00501E32"/>
    <w:rsid w:val="00743E30"/>
    <w:rsid w:val="00766360"/>
    <w:rsid w:val="007858ED"/>
    <w:rsid w:val="00985E7B"/>
    <w:rsid w:val="009878C6"/>
    <w:rsid w:val="00BE0415"/>
    <w:rsid w:val="00C450A2"/>
    <w:rsid w:val="00C83771"/>
    <w:rsid w:val="00CE74A4"/>
    <w:rsid w:val="00D43116"/>
    <w:rsid w:val="00E065D5"/>
    <w:rsid w:val="00EE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DE526"/>
  <w15:chartTrackingRefBased/>
  <w15:docId w15:val="{C3996DDD-39B3-DB4C-A470-6986295C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63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360"/>
  </w:style>
  <w:style w:type="character" w:styleId="PageNumber">
    <w:name w:val="page number"/>
    <w:basedOn w:val="DefaultParagraphFont"/>
    <w:uiPriority w:val="99"/>
    <w:semiHidden/>
    <w:unhideWhenUsed/>
    <w:rsid w:val="00766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oua, Maya</dc:creator>
  <cp:keywords/>
  <dc:description/>
  <cp:lastModifiedBy>Shashoua, Maya</cp:lastModifiedBy>
  <cp:revision>12</cp:revision>
  <dcterms:created xsi:type="dcterms:W3CDTF">2022-03-12T14:27:00Z</dcterms:created>
  <dcterms:modified xsi:type="dcterms:W3CDTF">2022-08-03T23:59:00Z</dcterms:modified>
</cp:coreProperties>
</file>